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1A5B3" w14:textId="7F33E959" w:rsidR="00DE3CB4" w:rsidRPr="003E7F66" w:rsidRDefault="00DE3CB4" w:rsidP="00DE3CB4">
      <w:pPr>
        <w:spacing w:after="240"/>
      </w:pPr>
      <w:r w:rsidRPr="003E7F66">
        <w:rPr>
          <w:color w:val="000000"/>
          <w:sz w:val="20"/>
          <w:szCs w:val="20"/>
          <w:lang w:eastAsia="en-GB"/>
        </w:rPr>
        <w:t>S</w:t>
      </w:r>
      <w:r w:rsidR="00055AA7" w:rsidRPr="003E7F66">
        <w:rPr>
          <w:color w:val="000000"/>
          <w:sz w:val="20"/>
          <w:szCs w:val="20"/>
          <w:lang w:eastAsia="en-GB"/>
        </w:rPr>
        <w:t>3</w:t>
      </w:r>
      <w:r w:rsidRPr="003E7F66">
        <w:rPr>
          <w:color w:val="000000"/>
          <w:sz w:val="20"/>
          <w:szCs w:val="20"/>
          <w:lang w:eastAsia="en-GB"/>
        </w:rPr>
        <w:t xml:space="preserve"> Table. Percentage of under-5 deaths attributable to each risk factors in Ethiopia and its regional states, 2019</w:t>
      </w:r>
    </w:p>
    <w:tbl>
      <w:tblPr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1"/>
        <w:gridCol w:w="1396"/>
        <w:gridCol w:w="1417"/>
        <w:gridCol w:w="1276"/>
        <w:gridCol w:w="1276"/>
        <w:gridCol w:w="1276"/>
        <w:gridCol w:w="1275"/>
        <w:gridCol w:w="1134"/>
        <w:gridCol w:w="1276"/>
        <w:gridCol w:w="1276"/>
        <w:gridCol w:w="1276"/>
        <w:gridCol w:w="1275"/>
      </w:tblGrid>
      <w:tr w:rsidR="00DE3CB4" w:rsidRPr="00A1290D" w14:paraId="27FB770F" w14:textId="77777777" w:rsidTr="00DE3CB4">
        <w:trPr>
          <w:trHeight w:val="240"/>
        </w:trPr>
        <w:tc>
          <w:tcPr>
            <w:tcW w:w="1151" w:type="dxa"/>
            <w:vMerge w:val="restart"/>
            <w:vAlign w:val="center"/>
            <w:hideMark/>
          </w:tcPr>
          <w:p w14:paraId="243EB579" w14:textId="77777777" w:rsidR="00DE3CB4" w:rsidRPr="00A1290D" w:rsidRDefault="00DE3CB4" w:rsidP="00F2391B">
            <w:pPr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7266A7">
              <w:rPr>
                <w:b/>
                <w:bCs/>
                <w:color w:val="000000"/>
                <w:sz w:val="16"/>
                <w:szCs w:val="16"/>
                <w:lang w:eastAsia="en-GB"/>
              </w:rPr>
              <w:t>Country/</w:t>
            </w:r>
            <w:r w:rsidRPr="007266A7">
              <w:rPr>
                <w:b/>
                <w:bCs/>
                <w:color w:val="000000"/>
                <w:sz w:val="16"/>
                <w:szCs w:val="16"/>
                <w:lang w:eastAsia="en-GB"/>
              </w:rPr>
              <w:br/>
              <w:t>region</w:t>
            </w:r>
            <w:r w:rsidRPr="00A1290D" w:rsidDel="003F5154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 </w:t>
            </w:r>
          </w:p>
        </w:tc>
        <w:tc>
          <w:tcPr>
            <w:tcW w:w="4089" w:type="dxa"/>
            <w:gridSpan w:val="3"/>
            <w:shd w:val="clear" w:color="auto" w:fill="auto"/>
            <w:vAlign w:val="center"/>
            <w:hideMark/>
          </w:tcPr>
          <w:p w14:paraId="14C49696" w14:textId="77777777" w:rsidR="00DE3CB4" w:rsidRPr="00A1290D" w:rsidRDefault="00DE3CB4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Child and maternal malnutrition</w:t>
            </w:r>
          </w:p>
        </w:tc>
        <w:tc>
          <w:tcPr>
            <w:tcW w:w="4961" w:type="dxa"/>
            <w:gridSpan w:val="4"/>
            <w:shd w:val="clear" w:color="auto" w:fill="auto"/>
            <w:vAlign w:val="center"/>
            <w:hideMark/>
          </w:tcPr>
          <w:p w14:paraId="54D1B1BD" w14:textId="77777777" w:rsidR="00DE3CB4" w:rsidRPr="00A1290D" w:rsidRDefault="00DE3CB4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Unsafe water, sanitation, and handwashing (</w:t>
            </w:r>
            <w:proofErr w:type="spellStart"/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WaSH</w:t>
            </w:r>
            <w:proofErr w:type="spellEnd"/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) </w:t>
            </w:r>
          </w:p>
        </w:tc>
        <w:tc>
          <w:tcPr>
            <w:tcW w:w="3828" w:type="dxa"/>
            <w:gridSpan w:val="3"/>
            <w:shd w:val="clear" w:color="auto" w:fill="auto"/>
            <w:vAlign w:val="center"/>
            <w:hideMark/>
          </w:tcPr>
          <w:p w14:paraId="0B9C70D0" w14:textId="77777777" w:rsidR="00DE3CB4" w:rsidRPr="00A1290D" w:rsidRDefault="00DE3CB4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Air pollution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BA0842D" w14:textId="77777777" w:rsidR="00DE3CB4" w:rsidRPr="00A1290D" w:rsidRDefault="00DE3CB4" w:rsidP="00F2391B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DE3CB4" w:rsidRPr="00A1290D" w14:paraId="2BFF33EC" w14:textId="77777777" w:rsidTr="00DE3CB4">
        <w:trPr>
          <w:trHeight w:val="571"/>
        </w:trPr>
        <w:tc>
          <w:tcPr>
            <w:tcW w:w="1151" w:type="dxa"/>
            <w:vMerge/>
            <w:vAlign w:val="center"/>
            <w:hideMark/>
          </w:tcPr>
          <w:p w14:paraId="75134394" w14:textId="77777777" w:rsidR="00DE3CB4" w:rsidRPr="00A1290D" w:rsidRDefault="00DE3CB4" w:rsidP="00F2391B">
            <w:pPr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96" w:type="dxa"/>
            <w:shd w:val="clear" w:color="auto" w:fill="auto"/>
            <w:vAlign w:val="center"/>
            <w:hideMark/>
          </w:tcPr>
          <w:p w14:paraId="7F146964" w14:textId="77777777" w:rsidR="00DE3CB4" w:rsidRPr="00A1290D" w:rsidRDefault="00DE3CB4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Total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D1C1F6F" w14:textId="77777777" w:rsidR="00DE3CB4" w:rsidRPr="00A1290D" w:rsidRDefault="00DE3CB4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Low birth weight and short gestation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EEB3C6" w14:textId="77777777" w:rsidR="00DE3CB4" w:rsidRPr="00A1290D" w:rsidRDefault="00DE3CB4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Child growth failure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739396" w14:textId="77777777" w:rsidR="00DE3CB4" w:rsidRPr="00A1290D" w:rsidRDefault="00DE3CB4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Total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F1C778" w14:textId="77777777" w:rsidR="00DE3CB4" w:rsidRPr="00A1290D" w:rsidRDefault="00DE3CB4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Unsafe water 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47E2899" w14:textId="77777777" w:rsidR="00DE3CB4" w:rsidRPr="00A1290D" w:rsidRDefault="00DE3CB4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No access to handwashing facility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E865E6" w14:textId="77777777" w:rsidR="00DE3CB4" w:rsidRPr="00A1290D" w:rsidRDefault="00DE3CB4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Unsafe sanitation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9A0D1C" w14:textId="77777777" w:rsidR="00DE3CB4" w:rsidRPr="00A1290D" w:rsidRDefault="00DE3CB4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Total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F5BBDF" w14:textId="77777777" w:rsidR="00DE3CB4" w:rsidRPr="00A1290D" w:rsidRDefault="00DE3CB4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Ambient particulate matter pollution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35258A" w14:textId="77777777" w:rsidR="00DE3CB4" w:rsidRPr="00A1290D" w:rsidRDefault="00DE3CB4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 xml:space="preserve">Household air pollution from solid fuels 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3EDFC92" w14:textId="77777777" w:rsidR="00DE3CB4" w:rsidRPr="00A1290D" w:rsidRDefault="00DE3CB4" w:rsidP="00F2391B">
            <w:pPr>
              <w:jc w:val="center"/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All risk factors</w:t>
            </w:r>
            <w:r>
              <w:rPr>
                <w:b/>
                <w:bCs/>
                <w:color w:val="000000"/>
                <w:sz w:val="16"/>
                <w:szCs w:val="16"/>
                <w:lang w:val="en-AU" w:eastAsia="en-AU"/>
              </w:rPr>
              <w:t>*</w:t>
            </w:r>
          </w:p>
        </w:tc>
      </w:tr>
      <w:tr w:rsidR="00DE3CB4" w:rsidRPr="00A1290D" w14:paraId="04B23CF7" w14:textId="77777777" w:rsidTr="00DE3CB4">
        <w:trPr>
          <w:trHeight w:val="24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877B820" w14:textId="77777777" w:rsidR="00DE3CB4" w:rsidRPr="00A1290D" w:rsidRDefault="00DE3CB4" w:rsidP="00F2391B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color w:val="000000"/>
                <w:sz w:val="16"/>
                <w:szCs w:val="16"/>
                <w:lang w:val="en-AU" w:eastAsia="en-AU"/>
              </w:rPr>
              <w:t>Ethiopia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3DFAA33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7.2 (51.3-62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9122B2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36.8 (34.8-38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ECDB09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20 (15.2-24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9BAFFA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5.2 (10.9-21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BADD24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1.3 (7.6-17.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C28752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.8 (4.6-9.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CE1514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8.8 (6.2-12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0B7443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5.9 (13.8-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77F991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.5 (0.6-2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AE179B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4.5 (11.9-16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CC4650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1.6 (55.1-67.8)</w:t>
            </w:r>
          </w:p>
        </w:tc>
      </w:tr>
      <w:tr w:rsidR="00DE3CB4" w:rsidRPr="00A1290D" w14:paraId="3811DCA8" w14:textId="77777777" w:rsidTr="00DE3CB4">
        <w:trPr>
          <w:trHeight w:val="24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4D97CCD" w14:textId="77777777" w:rsidR="00DE3CB4" w:rsidRPr="00A1290D" w:rsidRDefault="00DE3CB4" w:rsidP="00F2391B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color w:val="000000"/>
                <w:sz w:val="16"/>
                <w:szCs w:val="16"/>
                <w:lang w:val="en-AU" w:eastAsia="en-AU"/>
              </w:rPr>
              <w:t>Tigray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69594FB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7.2 (49.3-63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8154E0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41.4 (38.2-44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A1DA3B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5.5 (9.4-20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3E06DD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3.4 (8-1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9A28AD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9.8 (5.2-1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1726E6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 (3.6-8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C2C49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7.5 (4.2-11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7BA131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7.1 (13.5-20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E3C93D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2.3 (0.9-4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AC0D57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4.7 (10.8-18.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8896E6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1.4 (52.8-68.1)</w:t>
            </w:r>
          </w:p>
        </w:tc>
      </w:tr>
      <w:tr w:rsidR="00DE3CB4" w:rsidRPr="00A1290D" w14:paraId="1D4FF730" w14:textId="77777777" w:rsidTr="00DE3CB4">
        <w:trPr>
          <w:trHeight w:val="24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04AF07A" w14:textId="77777777" w:rsidR="00DE3CB4" w:rsidRPr="00A1290D" w:rsidRDefault="00DE3CB4" w:rsidP="00F2391B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color w:val="000000"/>
                <w:sz w:val="16"/>
                <w:szCs w:val="16"/>
                <w:lang w:val="en-AU" w:eastAsia="en-AU"/>
              </w:rPr>
              <w:t>Afar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5F82AD2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9.2 (50.2-66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8FA476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39.3 (36.9-41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A52B8B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9.5 (11-25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8443D3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3.8 (8.1-19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2A9E56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0 (5.2-15.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093B49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.4 (3.8-9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42487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7.9 (4.2-11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6A340C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7 (13.7-20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5B8481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.4 (0.4-3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F72207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5.7 (12.1-19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E1463A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3 (53.3-70.5)</w:t>
            </w:r>
          </w:p>
        </w:tc>
      </w:tr>
      <w:tr w:rsidR="00DE3CB4" w:rsidRPr="00A1290D" w14:paraId="788B8837" w14:textId="77777777" w:rsidTr="00DE3CB4">
        <w:trPr>
          <w:trHeight w:val="24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FCAB74B" w14:textId="77777777" w:rsidR="00DE3CB4" w:rsidRPr="00A1290D" w:rsidRDefault="00DE3CB4" w:rsidP="00F2391B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color w:val="000000"/>
                <w:sz w:val="16"/>
                <w:szCs w:val="16"/>
                <w:lang w:val="en-AU" w:eastAsia="en-AU"/>
              </w:rPr>
              <w:t>Amhara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EE67D55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2.3 (44.5-61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62EB7D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34.3 (31.5-36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F0EA70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7.7 (11.1-26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5E7DDE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4.5 (7.9-26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0F6372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1.2 (5.5-22.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66F649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.2 (3.5-10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0341AF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8.8 (4.5-17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FBB776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4.1 (10.9-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B9D807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.4 (0.5-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A133D4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2.7 (9.3-15.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4E07BC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6.4 (48-67)</w:t>
            </w:r>
          </w:p>
        </w:tc>
      </w:tr>
      <w:tr w:rsidR="00DE3CB4" w:rsidRPr="00A1290D" w14:paraId="093AC00F" w14:textId="77777777" w:rsidTr="00DE3CB4">
        <w:trPr>
          <w:trHeight w:val="24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BF5ACC7" w14:textId="77777777" w:rsidR="00DE3CB4" w:rsidRPr="00A1290D" w:rsidRDefault="00DE3CB4" w:rsidP="00F2391B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color w:val="000000"/>
                <w:sz w:val="16"/>
                <w:szCs w:val="16"/>
                <w:lang w:val="en-AU" w:eastAsia="en-AU"/>
              </w:rPr>
              <w:t>Oromia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AF21F71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1 (54.3-6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AD0106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39 (36.9-4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0D2E42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21.5 (15.8-26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B43CD1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6.7 (11.7-22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8E0985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2.5 (8.1-18.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102D39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7.4 (5-1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A3D1ED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9.7 (6.5-13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B9525A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6.9 (13.7-19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993E0F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.5 (0.6-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EE868F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5.3 (11.9-18.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AD163C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5.4 (57.8-72.1)</w:t>
            </w:r>
          </w:p>
        </w:tc>
      </w:tr>
      <w:tr w:rsidR="00DE3CB4" w:rsidRPr="00A1290D" w14:paraId="55013C86" w14:textId="77777777" w:rsidTr="00DE3CB4">
        <w:trPr>
          <w:trHeight w:val="24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DE6C522" w14:textId="77777777" w:rsidR="00DE3CB4" w:rsidRPr="00A1290D" w:rsidRDefault="00DE3CB4" w:rsidP="00F2391B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color w:val="000000"/>
                <w:sz w:val="16"/>
                <w:szCs w:val="16"/>
                <w:lang w:val="en-AU" w:eastAsia="en-AU"/>
              </w:rPr>
              <w:t>Somali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9258059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9.2 (51.3-65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B98562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35.2 (33.1-37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3F0381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23.5 (16.1-2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762BED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2.9 (8.1-18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80088D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8.6 (4.7-13.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D4E0D1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.6 (4.1-9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C1725C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.6 (3.8-10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4D3BB8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8.4 (15-22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F8C4E8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0.8 (0.2-2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A6C191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7.6 (14.1-21.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5C8905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2.9 (54.5-69.5)</w:t>
            </w:r>
          </w:p>
        </w:tc>
      </w:tr>
      <w:tr w:rsidR="00DE3CB4" w:rsidRPr="00A1290D" w14:paraId="365FBBF5" w14:textId="77777777" w:rsidTr="00DE3CB4">
        <w:trPr>
          <w:trHeight w:val="24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B7BCF9D" w14:textId="77777777" w:rsidR="00DE3CB4" w:rsidRPr="00A1290D" w:rsidRDefault="00DE3CB4" w:rsidP="00F2391B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color w:val="000000"/>
                <w:sz w:val="16"/>
                <w:szCs w:val="16"/>
                <w:lang w:val="en-AU" w:eastAsia="en-AU"/>
              </w:rPr>
              <w:t>Benishangul-Gumuz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7D87D9F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2.5 (44.2-59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581075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31 (28.9-33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7C2E38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21.1 (13.8-27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0612C0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2.3 (7.2-19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0A4BFC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8.1 (4-14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11BC51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.4 (3.8-9.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724AFD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.3 (3.2-11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B3A467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5.9 (12.3-19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B6CAC0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.6 (0.6-3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8CFE97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4.3 (10.3-18.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0FD4B3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7.6 (48.2-65.8)</w:t>
            </w:r>
          </w:p>
        </w:tc>
      </w:tr>
      <w:tr w:rsidR="00DE3CB4" w:rsidRPr="00A1290D" w14:paraId="751D806E" w14:textId="77777777" w:rsidTr="00DE3CB4">
        <w:trPr>
          <w:trHeight w:val="24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1BA7342" w14:textId="77777777" w:rsidR="00DE3CB4" w:rsidRPr="00A1290D" w:rsidRDefault="00DE3CB4" w:rsidP="00F2391B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color w:val="000000"/>
                <w:sz w:val="16"/>
                <w:szCs w:val="16"/>
                <w:lang w:val="en-AU" w:eastAsia="en-AU"/>
              </w:rPr>
              <w:t>SNNPR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8E468DE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5 (46.8-61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97E7D6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35.3 (32.8-37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A5D8C1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9.3 (12.2-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79400C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5 (9.1-21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9B07B0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1.2 (6.2-17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82EA8B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.7 (4.1-9.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C96DD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8.7 (5-13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E450E2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5 (11.8-18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FFDB92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.4 (0.5-2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975857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3.5 (10.3-16.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24D573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9.7 (50.6-67.1)</w:t>
            </w:r>
          </w:p>
        </w:tc>
      </w:tr>
      <w:tr w:rsidR="00DE3CB4" w:rsidRPr="00A1290D" w14:paraId="7A3172E6" w14:textId="77777777" w:rsidTr="00DE3CB4">
        <w:trPr>
          <w:trHeight w:val="24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7D4EC22" w14:textId="77777777" w:rsidR="00DE3CB4" w:rsidRPr="00A1290D" w:rsidRDefault="00DE3CB4" w:rsidP="00F2391B">
            <w:pPr>
              <w:rPr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A1290D">
              <w:rPr>
                <w:color w:val="000000"/>
                <w:sz w:val="16"/>
                <w:szCs w:val="16"/>
                <w:lang w:val="en-AU" w:eastAsia="en-AU"/>
              </w:rPr>
              <w:t>Gambella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E7384AF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47.8 (39.4-55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B5E720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38 (33.2-41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7056EB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9.6 (4.4-14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C35A3A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7.7 (3.6-12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6934BF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.2 (2.2-9.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193669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3.7 (1.8-5.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494EBC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4.2 (1.8-7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5E4E0D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4.7 (10.7-18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E514B3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2.4 (0.9-4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57F7E9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2.3 (8.6-1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CE7A2A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0.9 (41.9-59.2)</w:t>
            </w:r>
          </w:p>
        </w:tc>
      </w:tr>
      <w:tr w:rsidR="00DE3CB4" w:rsidRPr="00A1290D" w14:paraId="1940D90F" w14:textId="77777777" w:rsidTr="00DE3CB4">
        <w:trPr>
          <w:trHeight w:val="24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611D2FF" w14:textId="77777777" w:rsidR="00DE3CB4" w:rsidRPr="00A1290D" w:rsidRDefault="00DE3CB4" w:rsidP="00F2391B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color w:val="000000"/>
                <w:sz w:val="16"/>
                <w:szCs w:val="16"/>
                <w:lang w:val="en-AU" w:eastAsia="en-AU"/>
              </w:rPr>
              <w:t>Harari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4D85AC8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46.4 (38.3-54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1F4B79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34.1 (30.3-3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9F5039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2.1 (6.1-18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D590DE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9.2 (4.5-16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237FB9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.8 (2.3-11.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E7A556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4.3 (2.2-7.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BEB8E0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.1 (2.2-9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C71AAF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1.5 (7.9-15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574C9D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2.9 (1.3-5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232736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8.6 (5.3-12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A41185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0.2 (40.9-59.3)</w:t>
            </w:r>
          </w:p>
        </w:tc>
      </w:tr>
      <w:tr w:rsidR="00DE3CB4" w:rsidRPr="00A1290D" w14:paraId="28E4EACF" w14:textId="77777777" w:rsidTr="00DE3CB4">
        <w:trPr>
          <w:trHeight w:val="24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7D3E1B3" w14:textId="77777777" w:rsidR="00DE3CB4" w:rsidRPr="00A1290D" w:rsidRDefault="00DE3CB4" w:rsidP="00F2391B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color w:val="000000"/>
                <w:sz w:val="16"/>
                <w:szCs w:val="16"/>
                <w:lang w:val="en-AU" w:eastAsia="en-AU"/>
              </w:rPr>
              <w:t xml:space="preserve">Dire </w:t>
            </w:r>
            <w:proofErr w:type="spellStart"/>
            <w:r w:rsidRPr="00A1290D">
              <w:rPr>
                <w:color w:val="000000"/>
                <w:sz w:val="16"/>
                <w:szCs w:val="16"/>
                <w:lang w:val="en-AU" w:eastAsia="en-AU"/>
              </w:rPr>
              <w:t>Dawa</w:t>
            </w:r>
            <w:proofErr w:type="spellEnd"/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6867448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47.6 (38.8-5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27C958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35.9 (32.2-3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6410FC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1.4 (5.2-18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EC491F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8.3 (3.6-15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BDFF3B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.6 (2-11.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F55385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4.1 (1.9-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921466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4.3 (1.6-8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2542ED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12.4 (8.9-16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856EF1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3.3 (1.6-5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FDE79F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9 (5.7-12.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AB90F5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0.9 (41.2-60.2)</w:t>
            </w:r>
          </w:p>
        </w:tc>
      </w:tr>
      <w:tr w:rsidR="00DE3CB4" w:rsidRPr="00A1290D" w14:paraId="3AE5976D" w14:textId="77777777" w:rsidTr="00DE3CB4">
        <w:trPr>
          <w:trHeight w:val="24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110DEF0" w14:textId="77777777" w:rsidR="00DE3CB4" w:rsidRPr="00A1290D" w:rsidRDefault="00DE3CB4" w:rsidP="00F2391B">
            <w:pPr>
              <w:rPr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color w:val="000000"/>
                <w:sz w:val="16"/>
                <w:szCs w:val="16"/>
                <w:lang w:val="en-AU" w:eastAsia="en-AU"/>
              </w:rPr>
              <w:t>Addis Ababa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F4591ED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47.1 (38.4-5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FC0AF0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38.6 (31.7-43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3C6ADC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8.2 (5-11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DC534F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6.6 (4.1-9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74F24B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2.9 (1.2-5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7FCCA2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3.1 (2-4.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DA5531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3.3 (1.9-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0319B0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8.6 (4.6-12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FD2318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5.7 (2.9-9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38255C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2.9 (1.2-5.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FE2BDE" w14:textId="77777777" w:rsidR="00DE3CB4" w:rsidRPr="00A1290D" w:rsidRDefault="00DE3CB4" w:rsidP="00F2391B">
            <w:pPr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</w:pPr>
            <w:r w:rsidRPr="00A1290D">
              <w:rPr>
                <w:rFonts w:ascii="Calibri" w:hAnsi="Calibri" w:cs="Calibri"/>
                <w:color w:val="000000"/>
                <w:sz w:val="16"/>
                <w:szCs w:val="16"/>
                <w:lang w:val="en-AU" w:eastAsia="en-AU"/>
              </w:rPr>
              <w:t>49.6 (40.4-57.1)</w:t>
            </w:r>
          </w:p>
        </w:tc>
      </w:tr>
    </w:tbl>
    <w:p w14:paraId="3F27F12B" w14:textId="77777777" w:rsidR="00DE3CB4" w:rsidRDefault="00DE3CB4" w:rsidP="00DE3CB4">
      <w:pPr>
        <w:rPr>
          <w:sz w:val="20"/>
          <w:szCs w:val="20"/>
        </w:rPr>
      </w:pPr>
      <w:r w:rsidRPr="00A1290D">
        <w:rPr>
          <w:sz w:val="20"/>
          <w:szCs w:val="20"/>
        </w:rPr>
        <w:t>*All risk factors column does not reflect the addition of groups of risk factors</w:t>
      </w:r>
    </w:p>
    <w:p w14:paraId="2EA47C90" w14:textId="1B5C4DF8" w:rsidR="00DE3CB4" w:rsidRDefault="00DE3CB4" w:rsidP="00DE3CB4">
      <w:r>
        <w:br w:type="page"/>
      </w:r>
    </w:p>
    <w:p w14:paraId="1A97C01D" w14:textId="77777777" w:rsidR="00EB4BBE" w:rsidRDefault="00EB4BBE"/>
    <w:sectPr w:rsidR="00EB4BBE" w:rsidSect="00DE3CB4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CB4"/>
    <w:rsid w:val="00055AA7"/>
    <w:rsid w:val="003E7F66"/>
    <w:rsid w:val="00DE3CB4"/>
    <w:rsid w:val="00EB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FB6DD"/>
  <w15:chartTrackingRefBased/>
  <w15:docId w15:val="{88CAEF6A-1605-44A6-8222-82B62B766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C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87</Characters>
  <Application>Microsoft Office Word</Application>
  <DocSecurity>0</DocSecurity>
  <Lines>19</Lines>
  <Paragraphs>5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Gizachew Tessema</cp:lastModifiedBy>
  <cp:revision>3</cp:revision>
  <dcterms:created xsi:type="dcterms:W3CDTF">2022-10-21T16:11:00Z</dcterms:created>
  <dcterms:modified xsi:type="dcterms:W3CDTF">2022-10-21T16:47:00Z</dcterms:modified>
</cp:coreProperties>
</file>